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34F" w:rsidRDefault="00B32238" w:rsidP="00276FAD">
      <w:r>
        <w:rPr>
          <w:noProof/>
          <w:lang w:eastAsia="en-GB"/>
        </w:rPr>
        <w:drawing>
          <wp:inline distT="0" distB="0" distL="0" distR="0">
            <wp:extent cx="5759450" cy="57594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likihood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634F" w:rsidRDefault="006E634F" w:rsidP="00276FAD">
      <w:proofErr w:type="gramStart"/>
      <w:r>
        <w:t>Fig.</w:t>
      </w:r>
      <w:proofErr w:type="gramEnd"/>
      <w:r>
        <w:t xml:space="preserve"> S</w:t>
      </w:r>
      <w:r w:rsidR="00395756">
        <w:t>1</w:t>
      </w:r>
      <w:bookmarkStart w:id="0" w:name="_GoBack"/>
      <w:bookmarkEnd w:id="0"/>
      <w:r>
        <w:t xml:space="preserve">. </w:t>
      </w:r>
      <w:r w:rsidR="00F27DF5" w:rsidRPr="00FD598A">
        <w:rPr>
          <w:rFonts w:cstheme="minorHAnsi"/>
        </w:rPr>
        <w:t>Inference of genetic clusters using the STRUCTURE algorithm</w:t>
      </w:r>
      <w:r w:rsidR="00F27DF5">
        <w:rPr>
          <w:rFonts w:cstheme="minorHAnsi"/>
        </w:rPr>
        <w:t>. P</w:t>
      </w:r>
      <w:r w:rsidR="00F27DF5">
        <w:t xml:space="preserve">lot of the number of genetic clusters tested against their estimated log-likelihood. </w:t>
      </w:r>
      <w:r w:rsidR="00F27DF5" w:rsidRPr="00FD598A">
        <w:rPr>
          <w:rFonts w:cstheme="minorHAnsi"/>
        </w:rPr>
        <w:t>STRUCTURE was run using the admixture and correlated allele frequencies models.</w:t>
      </w:r>
    </w:p>
    <w:p w:rsidR="00276FAD" w:rsidRDefault="00276FAD" w:rsidP="00276FAD"/>
    <w:p w:rsidR="00276FAD" w:rsidRDefault="00276FAD" w:rsidP="00276FAD"/>
    <w:p w:rsidR="00276FAD" w:rsidRDefault="00276FAD" w:rsidP="00276FAD"/>
    <w:p w:rsidR="00276FAD" w:rsidRDefault="00276FAD" w:rsidP="00276FAD">
      <w:pPr>
        <w:sectPr w:rsidR="00276FAD" w:rsidSect="00276FA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35C20" w:rsidRDefault="00635C20" w:rsidP="00635C20">
      <w:r>
        <w:lastRenderedPageBreak/>
        <w:t xml:space="preserve">Table S1: </w:t>
      </w:r>
      <w:r w:rsidRPr="0075554F">
        <w:t>Significance values of GENEPOP exact test for Hardy-Weinberg deviations</w:t>
      </w:r>
      <w:r>
        <w:t xml:space="preserve"> in the clusters derived using both the STRUCTURE and the BAPS algorithm</w:t>
      </w:r>
      <w:r w:rsidRPr="0075554F">
        <w:t>. Values in bold are significant before correction for multiple tests, the</w:t>
      </w:r>
      <w:r>
        <w:t xml:space="preserve"> values marked with an asterisk are significant after this correction.</w:t>
      </w:r>
    </w:p>
    <w:p w:rsidR="00276FAD" w:rsidRDefault="00276FAD" w:rsidP="00276FAD"/>
    <w:tbl>
      <w:tblPr>
        <w:tblStyle w:val="TableGrid"/>
        <w:tblW w:w="84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257"/>
        <w:gridCol w:w="1171"/>
        <w:gridCol w:w="1171"/>
        <w:gridCol w:w="1117"/>
        <w:gridCol w:w="268"/>
        <w:gridCol w:w="1161"/>
        <w:gridCol w:w="1117"/>
        <w:gridCol w:w="1117"/>
      </w:tblGrid>
      <w:tr w:rsidR="007303FB" w:rsidTr="00E8208D">
        <w:trPr>
          <w:jc w:val="center"/>
        </w:trPr>
        <w:tc>
          <w:tcPr>
            <w:tcW w:w="1104" w:type="dxa"/>
            <w:tcBorders>
              <w:top w:val="single" w:sz="4" w:space="0" w:color="auto"/>
            </w:tcBorders>
          </w:tcPr>
          <w:p w:rsidR="007303FB" w:rsidRDefault="007303FB" w:rsidP="00E8208D">
            <w:r>
              <w:t>Locus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:rsidR="007303FB" w:rsidRDefault="007303FB" w:rsidP="00E8208D"/>
        </w:tc>
        <w:tc>
          <w:tcPr>
            <w:tcW w:w="34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03FB" w:rsidRDefault="007303FB" w:rsidP="00E8208D">
            <w:pPr>
              <w:jc w:val="center"/>
            </w:pPr>
            <w:r>
              <w:t>Structure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7303FB" w:rsidRDefault="007303FB" w:rsidP="00E8208D"/>
        </w:tc>
        <w:tc>
          <w:tcPr>
            <w:tcW w:w="3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03FB" w:rsidRDefault="007303FB" w:rsidP="00E8208D">
            <w:pPr>
              <w:jc w:val="center"/>
            </w:pPr>
            <w:r>
              <w:t>spatial BAPS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tcBorders>
              <w:bottom w:val="single" w:sz="4" w:space="0" w:color="auto"/>
            </w:tcBorders>
          </w:tcPr>
          <w:p w:rsidR="007303FB" w:rsidRDefault="007303FB" w:rsidP="00E8208D"/>
        </w:tc>
        <w:tc>
          <w:tcPr>
            <w:tcW w:w="257" w:type="dxa"/>
            <w:tcBorders>
              <w:bottom w:val="single" w:sz="4" w:space="0" w:color="auto"/>
            </w:tcBorders>
          </w:tcPr>
          <w:p w:rsidR="007303FB" w:rsidRDefault="007303FB" w:rsidP="00E8208D"/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7303FB" w:rsidRDefault="007303FB" w:rsidP="00E8208D">
            <w:r>
              <w:t>Cluster 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7303FB" w:rsidRDefault="007303FB" w:rsidP="00E8208D">
            <w:r>
              <w:t>Cluster 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7303FB" w:rsidRDefault="007303FB" w:rsidP="00E8208D">
            <w:r>
              <w:t>Cluster 3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7303FB" w:rsidRDefault="007303FB" w:rsidP="00E8208D"/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7303FB" w:rsidRDefault="007303FB" w:rsidP="00E8208D">
            <w:r>
              <w:t>Cluster 1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7303FB" w:rsidRDefault="007303FB" w:rsidP="00E8208D">
            <w:r>
              <w:t>Cluster 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7303FB" w:rsidRDefault="007303FB" w:rsidP="00E8208D">
            <w:r>
              <w:t>Cluster 3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M1818</w:t>
            </w:r>
          </w:p>
        </w:tc>
        <w:tc>
          <w:tcPr>
            <w:tcW w:w="257" w:type="dxa"/>
            <w:tcBorders>
              <w:top w:val="single" w:sz="4" w:space="0" w:color="auto"/>
            </w:tcBorders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57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24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06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48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56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15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r14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81</w:t>
            </w:r>
          </w:p>
        </w:tc>
        <w:tc>
          <w:tcPr>
            <w:tcW w:w="1171" w:type="dxa"/>
            <w:vAlign w:val="bottom"/>
          </w:tcPr>
          <w:p w:rsidR="007303FB" w:rsidRPr="00DE455E" w:rsidRDefault="007303FB" w:rsidP="00E8208D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DE455E">
              <w:rPr>
                <w:b/>
                <w:color w:val="000000"/>
              </w:rPr>
              <w:t>0.0019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93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Pr="007303FB" w:rsidRDefault="007303FB" w:rsidP="00E8208D">
            <w:pPr>
              <w:jc w:val="center"/>
              <w:rPr>
                <w:b/>
                <w:color w:val="000000"/>
              </w:rPr>
            </w:pPr>
            <w:r w:rsidRPr="007303FB">
              <w:rPr>
                <w:b/>
                <w:color w:val="000000"/>
              </w:rPr>
              <w:t>0.005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117" w:type="dxa"/>
            <w:vAlign w:val="bottom"/>
          </w:tcPr>
          <w:p w:rsidR="007303FB" w:rsidRPr="007303FB" w:rsidRDefault="007303FB" w:rsidP="00E8208D">
            <w:pPr>
              <w:jc w:val="center"/>
              <w:rPr>
                <w:b/>
                <w:color w:val="000000"/>
              </w:rPr>
            </w:pPr>
            <w:r w:rsidRPr="007303FB">
              <w:rPr>
                <w:b/>
                <w:color w:val="000000"/>
              </w:rPr>
              <w:t>0.0012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84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SPS115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135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902</w:t>
            </w:r>
          </w:p>
        </w:tc>
        <w:tc>
          <w:tcPr>
            <w:tcW w:w="1117" w:type="dxa"/>
            <w:vAlign w:val="bottom"/>
          </w:tcPr>
          <w:p w:rsidR="007303FB" w:rsidRPr="00DE455E" w:rsidRDefault="007303FB" w:rsidP="00E8208D">
            <w:pPr>
              <w:jc w:val="center"/>
              <w:rPr>
                <w:b/>
                <w:color w:val="000000"/>
              </w:rPr>
            </w:pPr>
            <w:r w:rsidRPr="00DE455E">
              <w:rPr>
                <w:b/>
                <w:color w:val="000000"/>
              </w:rPr>
              <w:t>0.0001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76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31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28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SSM14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301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05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63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117" w:type="dxa"/>
            <w:vAlign w:val="bottom"/>
          </w:tcPr>
          <w:p w:rsidR="007303FB" w:rsidRPr="007303FB" w:rsidRDefault="007303FB" w:rsidP="00E8208D">
            <w:pPr>
              <w:jc w:val="center"/>
              <w:rPr>
                <w:b/>
                <w:color w:val="000000"/>
              </w:rPr>
            </w:pPr>
            <w:r w:rsidRPr="007303FB">
              <w:rPr>
                <w:b/>
                <w:color w:val="000000"/>
              </w:rPr>
              <w:t>0.044</w:t>
            </w:r>
            <w:r>
              <w:rPr>
                <w:b/>
                <w:color w:val="000000"/>
              </w:rPr>
              <w:t>0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SSM16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903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18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93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36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82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09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SSM19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Pr="00DE455E" w:rsidRDefault="007303FB" w:rsidP="00E8208D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DE455E">
              <w:rPr>
                <w:b/>
                <w:color w:val="000000"/>
              </w:rPr>
              <w:t>0.0086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59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82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Pr="007303FB" w:rsidRDefault="007303FB" w:rsidP="00E8208D">
            <w:pPr>
              <w:jc w:val="center"/>
              <w:rPr>
                <w:b/>
                <w:color w:val="000000"/>
              </w:rPr>
            </w:pPr>
            <w:r w:rsidRPr="007303FB">
              <w:rPr>
                <w:b/>
                <w:color w:val="000000"/>
              </w:rPr>
              <w:t>0.0047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90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24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SSM22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657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897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48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97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90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00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SSM66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Pr="00DE455E" w:rsidRDefault="007303FB" w:rsidP="00E8208D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DE455E">
              <w:rPr>
                <w:b/>
                <w:color w:val="000000"/>
              </w:rPr>
              <w:t>&lt;0.0001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 w:rsidRPr="00DE455E">
              <w:rPr>
                <w:b/>
                <w:color w:val="000000"/>
              </w:rPr>
              <w:t>&lt;0.0001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117" w:type="dxa"/>
            <w:vAlign w:val="bottom"/>
          </w:tcPr>
          <w:p w:rsidR="007303FB" w:rsidRPr="00DE455E" w:rsidRDefault="007303FB" w:rsidP="00E8208D">
            <w:pPr>
              <w:jc w:val="center"/>
              <w:rPr>
                <w:b/>
                <w:color w:val="000000"/>
              </w:rPr>
            </w:pPr>
            <w:r w:rsidRPr="00DE455E">
              <w:rPr>
                <w:b/>
                <w:color w:val="000000"/>
              </w:rPr>
              <w:t>0.0247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 w:rsidRPr="00DE455E">
              <w:rPr>
                <w:b/>
                <w:color w:val="000000"/>
              </w:rPr>
              <w:t>&lt;0.0001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117" w:type="dxa"/>
            <w:vAlign w:val="bottom"/>
          </w:tcPr>
          <w:p w:rsidR="007303FB" w:rsidRPr="007303FB" w:rsidRDefault="007303FB" w:rsidP="00E8208D">
            <w:pPr>
              <w:jc w:val="center"/>
              <w:rPr>
                <w:b/>
                <w:color w:val="000000"/>
              </w:rPr>
            </w:pPr>
            <w:r w:rsidRPr="007303FB">
              <w:rPr>
                <w:b/>
                <w:color w:val="000000"/>
              </w:rPr>
              <w:t>0.0025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117" w:type="dxa"/>
            <w:vAlign w:val="bottom"/>
          </w:tcPr>
          <w:p w:rsidR="007303FB" w:rsidRPr="007303FB" w:rsidRDefault="007303FB" w:rsidP="00E8208D">
            <w:pPr>
              <w:jc w:val="center"/>
              <w:rPr>
                <w:b/>
                <w:color w:val="000000"/>
              </w:rPr>
            </w:pPr>
            <w:r w:rsidRPr="007303FB">
              <w:rPr>
                <w:b/>
                <w:color w:val="000000"/>
              </w:rPr>
              <w:t>0.0194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TH225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27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607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69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96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59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58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aut14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Pr="00DE455E" w:rsidRDefault="007303FB" w:rsidP="00E8208D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DE455E">
              <w:rPr>
                <w:b/>
                <w:color w:val="000000"/>
              </w:rPr>
              <w:t>0.0488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75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9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49</w:t>
            </w:r>
          </w:p>
        </w:tc>
        <w:tc>
          <w:tcPr>
            <w:tcW w:w="1117" w:type="dxa"/>
            <w:vAlign w:val="bottom"/>
          </w:tcPr>
          <w:p w:rsidR="007303FB" w:rsidRPr="007303FB" w:rsidRDefault="007303FB" w:rsidP="00E8208D">
            <w:pPr>
              <w:jc w:val="center"/>
              <w:rPr>
                <w:b/>
                <w:color w:val="000000"/>
              </w:rPr>
            </w:pPr>
            <w:r w:rsidRPr="007303FB">
              <w:rPr>
                <w:b/>
                <w:color w:val="000000"/>
              </w:rPr>
              <w:t>0.036</w:t>
            </w:r>
            <w:r>
              <w:rPr>
                <w:b/>
                <w:color w:val="000000"/>
              </w:rPr>
              <w:t>0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77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LSTS06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84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969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89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61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95</w:t>
            </w:r>
          </w:p>
        </w:tc>
        <w:tc>
          <w:tcPr>
            <w:tcW w:w="1117" w:type="dxa"/>
            <w:vAlign w:val="bottom"/>
          </w:tcPr>
          <w:p w:rsidR="007303FB" w:rsidRPr="007303FB" w:rsidRDefault="007303FB" w:rsidP="00E8208D">
            <w:pPr>
              <w:jc w:val="center"/>
              <w:rPr>
                <w:b/>
                <w:color w:val="000000"/>
              </w:rPr>
            </w:pPr>
            <w:r w:rsidRPr="007303FB">
              <w:rPr>
                <w:b/>
                <w:color w:val="000000"/>
              </w:rPr>
              <w:t>0.0317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RA35</w:t>
            </w:r>
          </w:p>
        </w:tc>
        <w:tc>
          <w:tcPr>
            <w:tcW w:w="257" w:type="dxa"/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74</w:t>
            </w:r>
          </w:p>
        </w:tc>
        <w:tc>
          <w:tcPr>
            <w:tcW w:w="117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517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76</w:t>
            </w:r>
          </w:p>
        </w:tc>
        <w:tc>
          <w:tcPr>
            <w:tcW w:w="268" w:type="dxa"/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11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51</w:t>
            </w:r>
          </w:p>
        </w:tc>
        <w:tc>
          <w:tcPr>
            <w:tcW w:w="1117" w:type="dxa"/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34</w:t>
            </w:r>
          </w:p>
        </w:tc>
      </w:tr>
      <w:tr w:rsidR="007303FB" w:rsidTr="00E8208D">
        <w:trPr>
          <w:jc w:val="center"/>
        </w:trPr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:rsidR="007303FB" w:rsidRDefault="007303FB" w:rsidP="00E8208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M12</w:t>
            </w:r>
          </w:p>
        </w:tc>
        <w:tc>
          <w:tcPr>
            <w:tcW w:w="257" w:type="dxa"/>
            <w:tcBorders>
              <w:bottom w:val="single" w:sz="4" w:space="0" w:color="auto"/>
            </w:tcBorders>
            <w:vAlign w:val="bottom"/>
          </w:tcPr>
          <w:p w:rsidR="007303FB" w:rsidRDefault="007303FB" w:rsidP="00E8208D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656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60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bottom"/>
          </w:tcPr>
          <w:p w:rsidR="007303FB" w:rsidRPr="00DE455E" w:rsidRDefault="007303FB" w:rsidP="00E8208D">
            <w:pPr>
              <w:jc w:val="center"/>
              <w:rPr>
                <w:b/>
                <w:color w:val="000000"/>
              </w:rPr>
            </w:pPr>
            <w:r w:rsidRPr="00DE455E">
              <w:rPr>
                <w:b/>
                <w:color w:val="000000"/>
              </w:rPr>
              <w:t>0.0445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7303FB" w:rsidRDefault="007303FB" w:rsidP="00E8208D">
            <w:pPr>
              <w:jc w:val="center"/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2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3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bottom"/>
          </w:tcPr>
          <w:p w:rsidR="007303FB" w:rsidRDefault="007303FB" w:rsidP="00E820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35</w:t>
            </w:r>
          </w:p>
        </w:tc>
      </w:tr>
    </w:tbl>
    <w:p w:rsidR="007303FB" w:rsidRPr="007303FB" w:rsidRDefault="007303FB" w:rsidP="00276FAD">
      <w:pPr>
        <w:rPr>
          <w:b/>
        </w:rPr>
      </w:pPr>
    </w:p>
    <w:p w:rsidR="00F501FA" w:rsidRDefault="00F501FA"/>
    <w:sectPr w:rsidR="00F501FA" w:rsidSect="00B43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523"/>
    <w:rsid w:val="00006CDD"/>
    <w:rsid w:val="000104A9"/>
    <w:rsid w:val="00010976"/>
    <w:rsid w:val="00173F69"/>
    <w:rsid w:val="00176B28"/>
    <w:rsid w:val="00187D1C"/>
    <w:rsid w:val="001C21D9"/>
    <w:rsid w:val="001C2D96"/>
    <w:rsid w:val="001E1D8F"/>
    <w:rsid w:val="00276FAD"/>
    <w:rsid w:val="00284A8E"/>
    <w:rsid w:val="00321C95"/>
    <w:rsid w:val="003429D0"/>
    <w:rsid w:val="00395756"/>
    <w:rsid w:val="0040278D"/>
    <w:rsid w:val="00434590"/>
    <w:rsid w:val="004368E4"/>
    <w:rsid w:val="004855A2"/>
    <w:rsid w:val="004A10DF"/>
    <w:rsid w:val="004A7915"/>
    <w:rsid w:val="004B2625"/>
    <w:rsid w:val="004F3AAD"/>
    <w:rsid w:val="005072FA"/>
    <w:rsid w:val="005266E1"/>
    <w:rsid w:val="005543CC"/>
    <w:rsid w:val="005B7870"/>
    <w:rsid w:val="005E59DC"/>
    <w:rsid w:val="00635C20"/>
    <w:rsid w:val="00660335"/>
    <w:rsid w:val="00697B1E"/>
    <w:rsid w:val="006A2F69"/>
    <w:rsid w:val="006E634F"/>
    <w:rsid w:val="006F5FDF"/>
    <w:rsid w:val="0071135E"/>
    <w:rsid w:val="007303FB"/>
    <w:rsid w:val="00751E3A"/>
    <w:rsid w:val="00765EA4"/>
    <w:rsid w:val="00767DDF"/>
    <w:rsid w:val="007A490C"/>
    <w:rsid w:val="007E5523"/>
    <w:rsid w:val="008179DC"/>
    <w:rsid w:val="008327D9"/>
    <w:rsid w:val="00850EF6"/>
    <w:rsid w:val="008C281D"/>
    <w:rsid w:val="008E2395"/>
    <w:rsid w:val="00916833"/>
    <w:rsid w:val="00A077BF"/>
    <w:rsid w:val="00A278AB"/>
    <w:rsid w:val="00A31A1A"/>
    <w:rsid w:val="00A76538"/>
    <w:rsid w:val="00AA09AB"/>
    <w:rsid w:val="00B06FE8"/>
    <w:rsid w:val="00B32238"/>
    <w:rsid w:val="00B43225"/>
    <w:rsid w:val="00B45892"/>
    <w:rsid w:val="00B90A68"/>
    <w:rsid w:val="00B9544E"/>
    <w:rsid w:val="00C06048"/>
    <w:rsid w:val="00C630FD"/>
    <w:rsid w:val="00D17F7F"/>
    <w:rsid w:val="00D8454F"/>
    <w:rsid w:val="00DE455E"/>
    <w:rsid w:val="00E30379"/>
    <w:rsid w:val="00E47997"/>
    <w:rsid w:val="00ED6E57"/>
    <w:rsid w:val="00F27DF5"/>
    <w:rsid w:val="00F4121E"/>
    <w:rsid w:val="00F501FA"/>
    <w:rsid w:val="00F97572"/>
    <w:rsid w:val="00FC6FD1"/>
    <w:rsid w:val="00FD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52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D7B62"/>
    <w:pPr>
      <w:keepNext/>
      <w:spacing w:after="0" w:line="360" w:lineRule="auto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4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90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90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90C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FD7B6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FD7B62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D7B6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52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D7B62"/>
    <w:pPr>
      <w:keepNext/>
      <w:spacing w:after="0" w:line="360" w:lineRule="auto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4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90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90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90C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FD7B6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FD7B62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D7B6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8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55F356-D5D3-4ABF-8AF8-8D01039A9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 FRANTZ</dc:creator>
  <cp:lastModifiedBy>Alain FRANTZ</cp:lastModifiedBy>
  <cp:revision>3</cp:revision>
  <dcterms:created xsi:type="dcterms:W3CDTF">2016-10-10T11:28:00Z</dcterms:created>
  <dcterms:modified xsi:type="dcterms:W3CDTF">2016-10-11T07:11:00Z</dcterms:modified>
</cp:coreProperties>
</file>